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9F9387" w14:textId="0DB964BE" w:rsidR="007C033C" w:rsidRDefault="006C7BD0" w:rsidP="001C1C47">
      <w:pPr>
        <w:rPr>
          <w:rFonts w:ascii="Times New Roman" w:eastAsia="Times New Roman" w:hAnsi="Times New Roman" w:cs="Times New Roman"/>
          <w:color w:val="000000" w:themeColor="text1"/>
        </w:rPr>
      </w:pPr>
      <w:r w:rsidRPr="006C7BD0">
        <w:rPr>
          <w:rFonts w:ascii="Times New Roman" w:eastAsia="Times New Roman" w:hAnsi="Times New Roman" w:cs="Times New Roman"/>
          <w:color w:val="000000" w:themeColor="text1"/>
        </w:rPr>
        <w:t>Multimedia Appendix 3. Benchmarking results using classical models.</w:t>
      </w:r>
    </w:p>
    <w:p w14:paraId="1C5A7F74" w14:textId="77777777" w:rsidR="006C7BD0" w:rsidRPr="001A689C" w:rsidRDefault="006C7BD0" w:rsidP="001C1C47">
      <w:pPr>
        <w:rPr>
          <w:rFonts w:ascii="Times New Roman" w:eastAsia="Times New Roman" w:hAnsi="Times New Roman" w:cs="Times New Roman"/>
          <w:color w:val="000000" w:themeColor="text1"/>
        </w:rPr>
      </w:pP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50"/>
        <w:gridCol w:w="1260"/>
        <w:gridCol w:w="589"/>
        <w:gridCol w:w="520"/>
        <w:gridCol w:w="520"/>
        <w:gridCol w:w="522"/>
        <w:gridCol w:w="522"/>
        <w:gridCol w:w="520"/>
        <w:gridCol w:w="520"/>
        <w:gridCol w:w="522"/>
        <w:gridCol w:w="522"/>
        <w:gridCol w:w="520"/>
        <w:gridCol w:w="520"/>
        <w:gridCol w:w="522"/>
      </w:tblGrid>
      <w:tr w:rsidR="001A689C" w:rsidRPr="001A689C" w14:paraId="7AB74B8F" w14:textId="77777777" w:rsidTr="001C1C47">
        <w:trPr>
          <w:trHeight w:val="708"/>
          <w:jc w:val="center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DEB84BA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F4F8F96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151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A445A49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Support Vector Machine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B4898D6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Logistic Regression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B1BF5F2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Bernoulli Naive Bayes</w:t>
            </w:r>
          </w:p>
        </w:tc>
      </w:tr>
      <w:tr w:rsidR="001A689C" w:rsidRPr="001A689C" w14:paraId="769973BE" w14:textId="77777777" w:rsidTr="001C1C47">
        <w:trPr>
          <w:trHeight w:val="620"/>
          <w:jc w:val="center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4DA9685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Data Sourc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0CD69F9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Validation </w:t>
            </w:r>
          </w:p>
        </w:tc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3674062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Prec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B1DE205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Re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4749B4F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F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876CFBD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Ac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10C3550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Prec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C662BFB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Re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6B227EE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F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BB2B6F2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Ac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2212174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Prec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C0D3A2E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Re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27DC4CA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F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DF33732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Acc</w:t>
            </w:r>
          </w:p>
        </w:tc>
      </w:tr>
      <w:tr w:rsidR="001A689C" w:rsidRPr="001A689C" w14:paraId="322FF80D" w14:textId="77777777" w:rsidTr="001C1C47">
        <w:trPr>
          <w:trHeight w:val="485"/>
          <w:jc w:val="center"/>
        </w:trPr>
        <w:tc>
          <w:tcPr>
            <w:tcW w:w="12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7FA4684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CoAID</w:t>
            </w:r>
            <w:proofErr w:type="spellEnd"/>
          </w:p>
          <w:p w14:paraId="577037F4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71F6B2E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Internal</w:t>
            </w:r>
          </w:p>
        </w:tc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B5F6786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6137923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41B1E69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F6A9528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6E918C4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767ED26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9018B64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B4D6B33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4163E45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45FC67D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94E990E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7527A6F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68</w:t>
            </w:r>
          </w:p>
        </w:tc>
      </w:tr>
      <w:tr w:rsidR="001A689C" w:rsidRPr="001A689C" w14:paraId="1EC23B46" w14:textId="77777777" w:rsidTr="001C1C47">
        <w:trPr>
          <w:trHeight w:val="485"/>
          <w:jc w:val="center"/>
        </w:trPr>
        <w:tc>
          <w:tcPr>
            <w:tcW w:w="12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4BCAC9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7AF6678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External 1</w:t>
            </w:r>
          </w:p>
        </w:tc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EFB07B3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F632C7B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AAE24FA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5CD70CC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56D241D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70F5CDA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369FBD3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3EEA565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54BE210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B2C7FDE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5322B62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0B7303C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64</w:t>
            </w:r>
          </w:p>
        </w:tc>
      </w:tr>
      <w:tr w:rsidR="001A689C" w:rsidRPr="001A689C" w14:paraId="00E81BA4" w14:textId="77777777" w:rsidTr="001C1C47">
        <w:trPr>
          <w:trHeight w:val="485"/>
          <w:jc w:val="center"/>
        </w:trPr>
        <w:tc>
          <w:tcPr>
            <w:tcW w:w="12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68BF3A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97CE2E4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External 2</w:t>
            </w:r>
          </w:p>
        </w:tc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7194854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FF88FF7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DB7BB36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C960792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2AD36BE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A19F489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0C6F99F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C63180A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09DF1D9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6541734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30B0C05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9D8E579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79</w:t>
            </w:r>
          </w:p>
        </w:tc>
      </w:tr>
      <w:tr w:rsidR="001A689C" w:rsidRPr="001A689C" w14:paraId="6D6E812A" w14:textId="77777777" w:rsidTr="001C1C47">
        <w:trPr>
          <w:trHeight w:val="485"/>
          <w:jc w:val="center"/>
        </w:trPr>
        <w:tc>
          <w:tcPr>
            <w:tcW w:w="12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3791D65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CoAID</w:t>
            </w:r>
            <w:proofErr w:type="spellEnd"/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+ FNN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8699C16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Internal</w:t>
            </w:r>
          </w:p>
        </w:tc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695C89D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B3E19F4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876AD90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BED33F9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5EF95F2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358517D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E3AE387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43797F2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3CCF9F4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99DD3B8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6CFF7A9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35CE29E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2</w:t>
            </w:r>
          </w:p>
        </w:tc>
      </w:tr>
      <w:tr w:rsidR="001A689C" w:rsidRPr="001A689C" w14:paraId="22C85B90" w14:textId="77777777" w:rsidTr="001C1C47">
        <w:trPr>
          <w:trHeight w:val="485"/>
          <w:jc w:val="center"/>
        </w:trPr>
        <w:tc>
          <w:tcPr>
            <w:tcW w:w="12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5E2A2F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E8525B8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External 1</w:t>
            </w:r>
          </w:p>
        </w:tc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504B2C0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04A3E5A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B46CAEC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5E3C3D5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DDCA535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4BAD27F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E2A2FDF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37B60C4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F3C287A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1E9B206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D5F8AFD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563DAA9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64</w:t>
            </w:r>
          </w:p>
        </w:tc>
      </w:tr>
      <w:tr w:rsidR="001A689C" w:rsidRPr="001A689C" w14:paraId="47E7F425" w14:textId="77777777" w:rsidTr="001C1C47">
        <w:trPr>
          <w:trHeight w:val="485"/>
          <w:jc w:val="center"/>
        </w:trPr>
        <w:tc>
          <w:tcPr>
            <w:tcW w:w="12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6D78CD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1C05A58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External 2</w:t>
            </w:r>
          </w:p>
        </w:tc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B569DD6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4F1F99B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2016123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9F84D8A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5C36818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47D4D11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60251AE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2044525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8DD7A7A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3B07297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328BD48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CF2565D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81</w:t>
            </w:r>
          </w:p>
        </w:tc>
      </w:tr>
      <w:tr w:rsidR="001A689C" w:rsidRPr="001A689C" w14:paraId="5A800E4B" w14:textId="77777777" w:rsidTr="001C1C47">
        <w:trPr>
          <w:trHeight w:val="485"/>
          <w:jc w:val="center"/>
        </w:trPr>
        <w:tc>
          <w:tcPr>
            <w:tcW w:w="12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88DF86C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CoAID</w:t>
            </w:r>
            <w:proofErr w:type="spellEnd"/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+ PolitiFact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9801DED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Internal</w:t>
            </w:r>
          </w:p>
        </w:tc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308ED01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8792C62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BA89088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CBD7E95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CADF769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8F97CD1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6363990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94B28C5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367F724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680F75E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C9EC271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196351A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68</w:t>
            </w:r>
          </w:p>
        </w:tc>
      </w:tr>
      <w:tr w:rsidR="001A689C" w:rsidRPr="001A689C" w14:paraId="5B007624" w14:textId="77777777" w:rsidTr="001C1C47">
        <w:trPr>
          <w:trHeight w:val="485"/>
          <w:jc w:val="center"/>
        </w:trPr>
        <w:tc>
          <w:tcPr>
            <w:tcW w:w="12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B14A01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57104BF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External 1</w:t>
            </w:r>
          </w:p>
        </w:tc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BCFDAF2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00F3B4C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362B417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CA3BC42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07A0B03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5056688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B3B2D60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84877AA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0.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F23B304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7975679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3DD5EBD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E883906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0.65</w:t>
            </w:r>
          </w:p>
        </w:tc>
      </w:tr>
      <w:tr w:rsidR="001A689C" w:rsidRPr="001A689C" w14:paraId="2E0A94BB" w14:textId="77777777" w:rsidTr="001C1C47">
        <w:trPr>
          <w:trHeight w:val="485"/>
          <w:jc w:val="center"/>
        </w:trPr>
        <w:tc>
          <w:tcPr>
            <w:tcW w:w="12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C1308D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D705328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External 2</w:t>
            </w:r>
          </w:p>
        </w:tc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9331FBD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9557964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F1EC219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A0931F1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DCDC3F1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9E2C2C7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B57180C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7425055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610D420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EA6A439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9F6D4F5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D5481F5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0.83</w:t>
            </w:r>
          </w:p>
        </w:tc>
      </w:tr>
      <w:tr w:rsidR="001A689C" w:rsidRPr="001A689C" w14:paraId="7AF4285B" w14:textId="77777777" w:rsidTr="001C1C47">
        <w:trPr>
          <w:trHeight w:val="485"/>
          <w:jc w:val="center"/>
        </w:trPr>
        <w:tc>
          <w:tcPr>
            <w:tcW w:w="12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6F8A62B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CoAID</w:t>
            </w:r>
            <w:proofErr w:type="spellEnd"/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+ </w:t>
            </w:r>
            <w:proofErr w:type="spellStart"/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GossipCop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C0BB076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Internal</w:t>
            </w:r>
          </w:p>
        </w:tc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77D8DD7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6B72508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B147906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B73C234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2EE3BCE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8790B6E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6B83A48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4A092EC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F3129DC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C1FAF02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689A5E6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9AE3356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3</w:t>
            </w:r>
          </w:p>
        </w:tc>
      </w:tr>
      <w:tr w:rsidR="001A689C" w:rsidRPr="001A689C" w14:paraId="214D5B27" w14:textId="77777777" w:rsidTr="001C1C47">
        <w:trPr>
          <w:trHeight w:val="420"/>
          <w:jc w:val="center"/>
        </w:trPr>
        <w:tc>
          <w:tcPr>
            <w:tcW w:w="12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BD1B28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8C776D2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External 1</w:t>
            </w:r>
          </w:p>
        </w:tc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7260CFC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9CD1051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AF7B511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BEA0525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BD45095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B242C6F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5C98308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EB4822D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DF2E200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.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9D4D1FA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4880B3C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223C51B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0.65</w:t>
            </w:r>
          </w:p>
        </w:tc>
      </w:tr>
      <w:tr w:rsidR="001A689C" w:rsidRPr="001A689C" w14:paraId="079A1A18" w14:textId="77777777" w:rsidTr="001C1C47">
        <w:trPr>
          <w:trHeight w:val="485"/>
          <w:jc w:val="center"/>
        </w:trPr>
        <w:tc>
          <w:tcPr>
            <w:tcW w:w="12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AE9F71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9277556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External 2</w:t>
            </w:r>
          </w:p>
        </w:tc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9CD426D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27A35CD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56ECA06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64905C5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A6F3C3E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8670305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2EBB142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6FBEDAA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9D997E8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BA57093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4DCBAAD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2F261AD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65</w:t>
            </w:r>
          </w:p>
        </w:tc>
      </w:tr>
      <w:tr w:rsidR="001A689C" w:rsidRPr="001A689C" w14:paraId="0927C678" w14:textId="77777777" w:rsidTr="001C1C47">
        <w:trPr>
          <w:trHeight w:val="485"/>
          <w:jc w:val="center"/>
        </w:trPr>
        <w:tc>
          <w:tcPr>
            <w:tcW w:w="12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DE7C1F1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FNN</w:t>
            </w:r>
          </w:p>
          <w:p w14:paraId="7F080F5E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3427AA9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Internal</w:t>
            </w:r>
          </w:p>
        </w:tc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868ACCA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2B9A3EA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6D21C60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5977CF2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FA1233C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3D18E0A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942D5EC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41592BA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AAADB29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7A69BD1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DB49EA7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53764EE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49</w:t>
            </w:r>
          </w:p>
        </w:tc>
      </w:tr>
      <w:tr w:rsidR="001A689C" w:rsidRPr="001A689C" w14:paraId="616CA51E" w14:textId="77777777" w:rsidTr="001C1C47">
        <w:trPr>
          <w:trHeight w:val="485"/>
          <w:jc w:val="center"/>
        </w:trPr>
        <w:tc>
          <w:tcPr>
            <w:tcW w:w="12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F5B26C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DCAC85A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External 1</w:t>
            </w:r>
          </w:p>
        </w:tc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7750CD8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07AA6BD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C5B8CA1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F2EF2E0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72854EB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14E712C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958687F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FAD9CDD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267A421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D10314C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1400A00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0CC873B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64</w:t>
            </w:r>
          </w:p>
        </w:tc>
      </w:tr>
      <w:tr w:rsidR="001A689C" w:rsidRPr="001A689C" w14:paraId="52627353" w14:textId="77777777" w:rsidTr="001C1C47">
        <w:trPr>
          <w:trHeight w:val="485"/>
          <w:jc w:val="center"/>
        </w:trPr>
        <w:tc>
          <w:tcPr>
            <w:tcW w:w="12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076311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6703D9E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External 2</w:t>
            </w:r>
          </w:p>
        </w:tc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AF8CA50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57638D4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36EE7B8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0BC5B5C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5097FE9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87CDCEA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93403F4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B8886BA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FA5544E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49FF9CB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83EC933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BB964F2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0.83</w:t>
            </w:r>
          </w:p>
        </w:tc>
      </w:tr>
      <w:tr w:rsidR="001A689C" w:rsidRPr="001A689C" w14:paraId="4CA5C2F0" w14:textId="77777777" w:rsidTr="001C1C47">
        <w:trPr>
          <w:trHeight w:val="485"/>
          <w:jc w:val="center"/>
        </w:trPr>
        <w:tc>
          <w:tcPr>
            <w:tcW w:w="12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5EF2812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lastRenderedPageBreak/>
              <w:t>PolitiFact</w:t>
            </w:r>
          </w:p>
          <w:p w14:paraId="62E10A1C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E4DD0A0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Internal</w:t>
            </w:r>
          </w:p>
        </w:tc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A497F04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09A7DB8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1D5B757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EE7409F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8A7008F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9CD3DE5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1CC7320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B69730F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76FD787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8ABF7AF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849E3C5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5B3C553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72</w:t>
            </w:r>
          </w:p>
        </w:tc>
      </w:tr>
      <w:tr w:rsidR="001A689C" w:rsidRPr="001A689C" w14:paraId="0F61A2ED" w14:textId="77777777" w:rsidTr="001C1C47">
        <w:trPr>
          <w:trHeight w:val="485"/>
          <w:jc w:val="center"/>
        </w:trPr>
        <w:tc>
          <w:tcPr>
            <w:tcW w:w="12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345D76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9F23D67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External 1</w:t>
            </w:r>
          </w:p>
        </w:tc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D2A6179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DEA3C9E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E245530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2E4D978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077B1ED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AF1A910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3EFAE17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CF69C1F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BD01D18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9F8CE4D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90F3CBB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899CD32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9</w:t>
            </w:r>
          </w:p>
        </w:tc>
      </w:tr>
      <w:tr w:rsidR="001A689C" w:rsidRPr="001A689C" w14:paraId="6291B86E" w14:textId="77777777" w:rsidTr="001C1C47">
        <w:trPr>
          <w:trHeight w:val="485"/>
          <w:jc w:val="center"/>
        </w:trPr>
        <w:tc>
          <w:tcPr>
            <w:tcW w:w="12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B41492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A8600E7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External 2</w:t>
            </w:r>
          </w:p>
        </w:tc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1DD6BEA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681F395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26A7378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8DCA25A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34D35C8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4150063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4BCC1CA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8632479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E7AF15F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D8ACB49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0A5A06F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D08B843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79</w:t>
            </w:r>
          </w:p>
        </w:tc>
      </w:tr>
      <w:tr w:rsidR="001A689C" w:rsidRPr="001A689C" w14:paraId="401AA763" w14:textId="77777777" w:rsidTr="001C1C47">
        <w:trPr>
          <w:trHeight w:val="485"/>
          <w:jc w:val="center"/>
        </w:trPr>
        <w:tc>
          <w:tcPr>
            <w:tcW w:w="12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B5D48DA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GossipCop</w:t>
            </w:r>
            <w:proofErr w:type="spellEnd"/>
          </w:p>
          <w:p w14:paraId="14C09476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B0C2E5C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Internal</w:t>
            </w:r>
          </w:p>
        </w:tc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D5B61CD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5C3E245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6CC4105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4E70906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E520B77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C8E975E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551C166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C752E22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677C484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BBAC0AA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67E02E4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B41A319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3</w:t>
            </w:r>
          </w:p>
        </w:tc>
      </w:tr>
      <w:tr w:rsidR="001A689C" w:rsidRPr="001A689C" w14:paraId="2CDB2658" w14:textId="77777777" w:rsidTr="001C1C47">
        <w:trPr>
          <w:trHeight w:val="485"/>
          <w:jc w:val="center"/>
        </w:trPr>
        <w:tc>
          <w:tcPr>
            <w:tcW w:w="12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94485F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8A94253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External 1</w:t>
            </w:r>
          </w:p>
        </w:tc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0622D84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178DFBE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52C5E1C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223111E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654878A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3E0723A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48B04A6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43E053B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A5B99BA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725409F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B2CFB9D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7BD866F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38</w:t>
            </w:r>
          </w:p>
        </w:tc>
      </w:tr>
      <w:tr w:rsidR="001A689C" w:rsidRPr="001A689C" w14:paraId="107C88EC" w14:textId="77777777" w:rsidTr="001C1C47">
        <w:trPr>
          <w:trHeight w:val="485"/>
          <w:jc w:val="center"/>
        </w:trPr>
        <w:tc>
          <w:tcPr>
            <w:tcW w:w="12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5AC586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B58916E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External 2</w:t>
            </w:r>
          </w:p>
        </w:tc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FCFE43A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57378E8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9F25598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0CA5E9F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E9CA84A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AF1175F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E1A5986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3E9447E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6F5754F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1A221E0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3FA87D6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D39E113" w14:textId="77777777" w:rsidR="007C033C" w:rsidRPr="001A689C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689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18</w:t>
            </w:r>
          </w:p>
        </w:tc>
      </w:tr>
    </w:tbl>
    <w:p w14:paraId="149D723F" w14:textId="77777777" w:rsidR="007C033C" w:rsidRPr="001A689C" w:rsidRDefault="007C033C" w:rsidP="007C033C">
      <w:pPr>
        <w:rPr>
          <w:rFonts w:ascii="Times New Roman" w:eastAsia="Times New Roman" w:hAnsi="Times New Roman" w:cs="Times New Roman"/>
          <w:color w:val="000000" w:themeColor="text1"/>
        </w:rPr>
      </w:pPr>
      <w:r w:rsidRPr="001A689C">
        <w:rPr>
          <w:rFonts w:ascii="Arial" w:eastAsia="Times New Roman" w:hAnsi="Arial" w:cs="Arial"/>
          <w:color w:val="000000" w:themeColor="text1"/>
          <w:sz w:val="20"/>
          <w:szCs w:val="20"/>
        </w:rPr>
        <w:t>*values in bold signify maximum external validation accuracy for each model</w:t>
      </w:r>
    </w:p>
    <w:p w14:paraId="77348A50" w14:textId="77777777" w:rsidR="007C033C" w:rsidRPr="001A689C" w:rsidRDefault="007C033C" w:rsidP="007C033C">
      <w:pPr>
        <w:spacing w:after="240"/>
        <w:rPr>
          <w:rFonts w:ascii="Times New Roman" w:eastAsia="Times New Roman" w:hAnsi="Times New Roman" w:cs="Times New Roman"/>
          <w:color w:val="000000" w:themeColor="text1"/>
        </w:rPr>
      </w:pPr>
    </w:p>
    <w:sectPr w:rsidR="007C033C" w:rsidRPr="001A689C" w:rsidSect="00A8231E">
      <w:pgSz w:w="12240" w:h="15840"/>
      <w:pgMar w:top="1440" w:right="1728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33C"/>
    <w:rsid w:val="001A689C"/>
    <w:rsid w:val="001C1C47"/>
    <w:rsid w:val="00420694"/>
    <w:rsid w:val="00683F12"/>
    <w:rsid w:val="006C7BD0"/>
    <w:rsid w:val="007C033C"/>
    <w:rsid w:val="00A82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FF4112"/>
  <w15:chartTrackingRefBased/>
  <w15:docId w15:val="{79919832-3A39-284A-8855-6DC186328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7C033C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C033C"/>
    <w:rPr>
      <w:rFonts w:ascii="Times New Roman" w:eastAsia="Times New Roman" w:hAnsi="Times New Roman" w:cs="Times New Roman"/>
      <w:b/>
      <w:bCs/>
      <w:sz w:val="36"/>
      <w:szCs w:val="36"/>
    </w:rPr>
  </w:style>
  <w:style w:type="paragraph" w:customStyle="1" w:styleId="msonormal0">
    <w:name w:val="msonormal"/>
    <w:basedOn w:val="Normal"/>
    <w:rsid w:val="007C033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7C033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7C033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C033C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909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8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0</Words>
  <Characters>1602</Characters>
  <Application>Microsoft Office Word</Application>
  <DocSecurity>0</DocSecurity>
  <Lines>13</Lines>
  <Paragraphs>3</Paragraphs>
  <ScaleCrop>false</ScaleCrop>
  <Company/>
  <LinksUpToDate>false</LinksUpToDate>
  <CharactersWithSpaces>1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unong</dc:creator>
  <cp:keywords/>
  <dc:description/>
  <cp:lastModifiedBy>Monisha Swaminathan</cp:lastModifiedBy>
  <cp:revision>6</cp:revision>
  <dcterms:created xsi:type="dcterms:W3CDTF">2022-07-19T23:20:00Z</dcterms:created>
  <dcterms:modified xsi:type="dcterms:W3CDTF">2022-08-24T18:24:00Z</dcterms:modified>
</cp:coreProperties>
</file>